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BC240" w14:textId="7B189901" w:rsidR="00ED432A" w:rsidRPr="00537063" w:rsidRDefault="00A86715" w:rsidP="00ED432A">
      <w:pPr>
        <w:jc w:val="both"/>
        <w:rPr>
          <w:rFonts w:ascii="Cambria" w:hAnsi="Cambria" w:cs="Times New Roman"/>
          <w:b/>
          <w:bCs/>
          <w:noProof/>
          <w:sz w:val="18"/>
          <w:szCs w:val="18"/>
          <w:lang w:val="en-GB"/>
        </w:rPr>
      </w:pPr>
      <w:r w:rsidRPr="00537063">
        <w:rPr>
          <w:rFonts w:ascii="Cambria" w:hAnsi="Cambria" w:cs="Times New Roman"/>
          <w:b/>
          <w:bCs/>
          <w:noProof/>
          <w:sz w:val="18"/>
          <w:szCs w:val="18"/>
          <w:lang w:val="en-GB"/>
        </w:rPr>
        <w:t xml:space="preserve">Multimedia Appendix </w:t>
      </w:r>
      <w:r w:rsidR="00A84EEB">
        <w:rPr>
          <w:rFonts w:ascii="Cambria" w:hAnsi="Cambria" w:cs="Times New Roman"/>
          <w:b/>
          <w:bCs/>
          <w:noProof/>
          <w:sz w:val="18"/>
          <w:szCs w:val="18"/>
          <w:lang w:val="en-GB"/>
        </w:rPr>
        <w:t>2</w:t>
      </w:r>
      <w:r w:rsidR="00ED432A" w:rsidRPr="00537063">
        <w:rPr>
          <w:rFonts w:ascii="Cambria" w:hAnsi="Cambria" w:cs="Times New Roman"/>
          <w:b/>
          <w:bCs/>
          <w:noProof/>
          <w:sz w:val="18"/>
          <w:szCs w:val="18"/>
          <w:lang w:val="en-GB"/>
        </w:rPr>
        <w:t xml:space="preserve">: </w:t>
      </w:r>
      <w:r w:rsidR="008D380C" w:rsidRPr="00A84EEB">
        <w:rPr>
          <w:rFonts w:ascii="Cambria" w:hAnsi="Cambria" w:cs="Times New Roman"/>
          <w:noProof/>
          <w:sz w:val="18"/>
          <w:szCs w:val="18"/>
          <w:lang w:val="en-GB"/>
        </w:rPr>
        <w:t>B</w:t>
      </w:r>
      <w:r w:rsidR="007B0FA6" w:rsidRPr="00A84EEB">
        <w:rPr>
          <w:rFonts w:ascii="Cambria" w:hAnsi="Cambria" w:cs="Times New Roman"/>
          <w:noProof/>
          <w:sz w:val="18"/>
          <w:szCs w:val="18"/>
          <w:lang w:val="en-GB"/>
        </w:rPr>
        <w:t>asic life support</w:t>
      </w:r>
      <w:r w:rsidRPr="00A84EEB">
        <w:rPr>
          <w:rFonts w:ascii="Cambria" w:hAnsi="Cambria" w:cs="Times New Roman"/>
          <w:noProof/>
          <w:sz w:val="18"/>
          <w:szCs w:val="18"/>
          <w:lang w:val="en-GB"/>
        </w:rPr>
        <w:t xml:space="preserve"> groups and </w:t>
      </w:r>
      <w:r w:rsidR="007B0FA6" w:rsidRPr="00A84EEB">
        <w:rPr>
          <w:rFonts w:ascii="Cambria" w:hAnsi="Cambria" w:cs="Times New Roman"/>
          <w:noProof/>
          <w:sz w:val="18"/>
          <w:szCs w:val="18"/>
          <w:lang w:val="en-GB"/>
        </w:rPr>
        <w:t xml:space="preserve">basic life support </w:t>
      </w:r>
      <w:r w:rsidRPr="00A84EEB">
        <w:rPr>
          <w:rFonts w:ascii="Cambria" w:hAnsi="Cambria" w:cs="Times New Roman"/>
          <w:noProof/>
          <w:sz w:val="18"/>
          <w:szCs w:val="18"/>
          <w:lang w:val="en-GB"/>
        </w:rPr>
        <w:t>contents</w:t>
      </w:r>
      <w:r w:rsidR="00A84EEB">
        <w:rPr>
          <w:rFonts w:ascii="Cambria" w:hAnsi="Cambria" w:cs="Times New Roman"/>
          <w:noProof/>
          <w:sz w:val="18"/>
          <w:szCs w:val="18"/>
          <w:lang w:val="en-GB"/>
        </w:rPr>
        <w:t>.</w:t>
      </w:r>
    </w:p>
    <w:p w14:paraId="502CC42E" w14:textId="77777777" w:rsidR="00A86715" w:rsidRPr="00537063" w:rsidRDefault="00A86715" w:rsidP="00ED432A">
      <w:pPr>
        <w:jc w:val="both"/>
        <w:rPr>
          <w:rFonts w:ascii="Cambria" w:hAnsi="Cambria" w:cs="Times New Roman"/>
          <w:noProof/>
          <w:sz w:val="18"/>
          <w:szCs w:val="18"/>
          <w:lang w:val="en-GB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816"/>
        <w:gridCol w:w="1099"/>
        <w:gridCol w:w="2892"/>
        <w:gridCol w:w="3255"/>
      </w:tblGrid>
      <w:tr w:rsidR="001810DC" w:rsidRPr="00537063" w14:paraId="5F4E7EAE" w14:textId="2CC7F327" w:rsidTr="00252546">
        <w:trPr>
          <w:trHeight w:val="64"/>
        </w:trPr>
        <w:tc>
          <w:tcPr>
            <w:tcW w:w="1816" w:type="dxa"/>
            <w:vMerge w:val="restart"/>
            <w:shd w:val="clear" w:color="auto" w:fill="E7E6E6" w:themeFill="background2"/>
          </w:tcPr>
          <w:p w14:paraId="3E77E9E4" w14:textId="0AF41EBE" w:rsidR="001810DC" w:rsidRPr="00537063" w:rsidRDefault="001810DC" w:rsidP="00714CB6">
            <w:pPr>
              <w:jc w:val="center"/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</w:pPr>
            <w:r w:rsidRPr="00537063"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  <w:t>BLS</w:t>
            </w:r>
            <w:r w:rsidR="00002D11" w:rsidRPr="00002D11">
              <w:rPr>
                <w:rFonts w:ascii="Cambria" w:eastAsiaTheme="minorHAnsi" w:hAnsi="Cambria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537063"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  <w:t xml:space="preserve"> groups</w:t>
            </w:r>
          </w:p>
        </w:tc>
        <w:tc>
          <w:tcPr>
            <w:tcW w:w="3991" w:type="dxa"/>
            <w:gridSpan w:val="2"/>
            <w:shd w:val="clear" w:color="auto" w:fill="E7E6E6" w:themeFill="background2"/>
          </w:tcPr>
          <w:p w14:paraId="1954A519" w14:textId="48D46EF5" w:rsidR="001810DC" w:rsidRPr="00537063" w:rsidRDefault="001810DC" w:rsidP="00714CB6">
            <w:pPr>
              <w:jc w:val="center"/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</w:pPr>
            <w:r w:rsidRPr="00537063"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  <w:t xml:space="preserve">BLS contents </w:t>
            </w:r>
            <w:r w:rsidR="00D01D3C" w:rsidRPr="00537063">
              <w:rPr>
                <w:rFonts w:ascii="Cambria" w:eastAsiaTheme="minorHAnsi" w:hAnsi="Cambria" w:cs="Times New Roman"/>
                <w:b/>
                <w:sz w:val="18"/>
                <w:szCs w:val="18"/>
              </w:rPr>
              <w:t>[</w:t>
            </w:r>
            <w:r w:rsidR="00A63405" w:rsidRPr="00A63405">
              <w:rPr>
                <w:rFonts w:ascii="Cambria" w:eastAsiaTheme="minorHAnsi" w:hAnsi="Cambria" w:cs="Times New Roman"/>
                <w:b/>
                <w:sz w:val="18"/>
                <w:szCs w:val="18"/>
              </w:rPr>
              <w:t>9,10,48,49,51</w:t>
            </w:r>
            <w:r w:rsidR="00D01D3C" w:rsidRPr="00537063">
              <w:rPr>
                <w:rFonts w:ascii="Cambria" w:eastAsiaTheme="minorHAnsi" w:hAnsi="Cambria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3255" w:type="dxa"/>
            <w:vMerge w:val="restart"/>
            <w:shd w:val="clear" w:color="auto" w:fill="E7E6E6" w:themeFill="background2"/>
          </w:tcPr>
          <w:p w14:paraId="0DC7DC76" w14:textId="2285C83F" w:rsidR="001810DC" w:rsidRPr="00537063" w:rsidRDefault="001810DC" w:rsidP="00714CB6">
            <w:pPr>
              <w:jc w:val="center"/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</w:pPr>
            <w:r w:rsidRPr="00537063"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  <w:t>Apps that included that BLS content</w:t>
            </w:r>
          </w:p>
        </w:tc>
      </w:tr>
      <w:tr w:rsidR="001810DC" w:rsidRPr="00537063" w14:paraId="5A2468B9" w14:textId="77777777" w:rsidTr="00252546">
        <w:trPr>
          <w:trHeight w:val="195"/>
        </w:trPr>
        <w:tc>
          <w:tcPr>
            <w:tcW w:w="1816" w:type="dxa"/>
            <w:vMerge/>
            <w:shd w:val="clear" w:color="auto" w:fill="E7E6E6" w:themeFill="background2"/>
          </w:tcPr>
          <w:p w14:paraId="31FCB279" w14:textId="77777777" w:rsidR="001810DC" w:rsidRPr="00537063" w:rsidRDefault="001810DC" w:rsidP="00714CB6">
            <w:pPr>
              <w:jc w:val="center"/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9" w:type="dxa"/>
            <w:shd w:val="clear" w:color="auto" w:fill="E7E6E6" w:themeFill="background2"/>
          </w:tcPr>
          <w:p w14:paraId="14BDFBFB" w14:textId="4A51F6FA" w:rsidR="001810DC" w:rsidRPr="00537063" w:rsidRDefault="001810DC" w:rsidP="00714CB6">
            <w:pPr>
              <w:jc w:val="center"/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</w:pPr>
            <w:r w:rsidRPr="00537063"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  <w:t>ID</w:t>
            </w:r>
            <w:r w:rsidR="00002D11" w:rsidRPr="00002D11">
              <w:rPr>
                <w:rFonts w:ascii="Cambria" w:eastAsiaTheme="minorHAnsi" w:hAnsi="Cambria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92" w:type="dxa"/>
            <w:shd w:val="clear" w:color="auto" w:fill="E7E6E6" w:themeFill="background2"/>
          </w:tcPr>
          <w:p w14:paraId="46579383" w14:textId="4B60F99B" w:rsidR="001810DC" w:rsidRPr="00537063" w:rsidRDefault="001810DC" w:rsidP="00714CB6">
            <w:pPr>
              <w:jc w:val="center"/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</w:pPr>
            <w:r w:rsidRPr="00537063"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255" w:type="dxa"/>
            <w:vMerge/>
            <w:shd w:val="clear" w:color="auto" w:fill="E7E6E6" w:themeFill="background2"/>
          </w:tcPr>
          <w:p w14:paraId="28C2F457" w14:textId="77777777" w:rsidR="001810DC" w:rsidRPr="00537063" w:rsidRDefault="001810DC" w:rsidP="00714CB6">
            <w:pPr>
              <w:jc w:val="center"/>
              <w:rPr>
                <w:rFonts w:ascii="Cambria" w:eastAsiaTheme="minorHAnsi" w:hAnsi="Cambria" w:cs="Times New Roman"/>
                <w:b/>
                <w:bCs/>
                <w:sz w:val="18"/>
                <w:szCs w:val="18"/>
              </w:rPr>
            </w:pPr>
          </w:p>
        </w:tc>
      </w:tr>
      <w:tr w:rsidR="00FB2B70" w:rsidRPr="00537063" w14:paraId="5D434ECB" w14:textId="41B14B63" w:rsidTr="00252546">
        <w:trPr>
          <w:trHeight w:val="64"/>
        </w:trPr>
        <w:tc>
          <w:tcPr>
            <w:tcW w:w="1816" w:type="dxa"/>
          </w:tcPr>
          <w:p w14:paraId="615EC7CE" w14:textId="25519038" w:rsidR="00FB2B70" w:rsidRPr="00537063" w:rsidRDefault="00FB2B70" w:rsidP="000F0468">
            <w:pPr>
              <w:autoSpaceDE w:val="0"/>
              <w:autoSpaceDN w:val="0"/>
              <w:adjustRightInd w:val="0"/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Safety</w:t>
            </w:r>
          </w:p>
        </w:tc>
        <w:tc>
          <w:tcPr>
            <w:tcW w:w="1099" w:type="dxa"/>
          </w:tcPr>
          <w:p w14:paraId="35CCAB6C" w14:textId="07C355B4" w:rsidR="00FB2B70" w:rsidRPr="00537063" w:rsidRDefault="00FB2B70" w:rsidP="000F0468">
            <w:pPr>
              <w:autoSpaceDE w:val="0"/>
              <w:autoSpaceDN w:val="0"/>
              <w:adjustRightInd w:val="0"/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1</w:t>
            </w:r>
          </w:p>
        </w:tc>
        <w:tc>
          <w:tcPr>
            <w:tcW w:w="2892" w:type="dxa"/>
          </w:tcPr>
          <w:p w14:paraId="0C240793" w14:textId="15972F73" w:rsidR="00FB2B70" w:rsidRPr="00537063" w:rsidRDefault="00FB2B70" w:rsidP="000F0468">
            <w:pPr>
              <w:autoSpaceDE w:val="0"/>
              <w:autoSpaceDN w:val="0"/>
              <w:adjustRightInd w:val="0"/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Check for safety</w:t>
            </w:r>
          </w:p>
        </w:tc>
        <w:tc>
          <w:tcPr>
            <w:tcW w:w="3255" w:type="dxa"/>
          </w:tcPr>
          <w:p w14:paraId="29B6CD52" w14:textId="5FB68348" w:rsidR="004B5CA7" w:rsidRDefault="004B5CA7" w:rsidP="00B425D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First </w:t>
            </w:r>
            <w:r w:rsidR="0016417B"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d </w:t>
            </w:r>
            <w:r w:rsidR="0016417B"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ction </w:t>
            </w:r>
            <w:r w:rsidR="0016417B">
              <w:rPr>
                <w:rFonts w:ascii="Cambria" w:hAnsi="Cambria" w:cs="Times New Roman"/>
                <w:sz w:val="18"/>
                <w:szCs w:val="18"/>
                <w:lang w:val="en-GB"/>
              </w:rPr>
              <w:t>H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ro </w:t>
            </w:r>
          </w:p>
          <w:p w14:paraId="39AEE072" w14:textId="3BCCDC87" w:rsidR="00EB4AEA" w:rsidRPr="00537063" w:rsidRDefault="00EB4AEA" w:rsidP="00B425D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A </w:t>
            </w:r>
            <w:r w:rsidR="0016417B">
              <w:rPr>
                <w:rFonts w:ascii="Cambria" w:hAnsi="Cambria" w:cs="Times New Roman"/>
                <w:sz w:val="18"/>
                <w:szCs w:val="18"/>
                <w:lang w:val="en-GB"/>
              </w:rPr>
              <w:t>B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athtaking </w:t>
            </w:r>
            <w:r w:rsidR="0016417B">
              <w:rPr>
                <w:rFonts w:ascii="Cambria" w:hAnsi="Cambria" w:cs="Times New Roman"/>
                <w:sz w:val="18"/>
                <w:szCs w:val="18"/>
                <w:lang w:val="en-GB"/>
              </w:rPr>
              <w:t>P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cnic </w:t>
            </w:r>
          </w:p>
          <w:p w14:paraId="49A5DFD1" w14:textId="6E0A89D4" w:rsidR="00FB2B70" w:rsidRPr="00537063" w:rsidRDefault="004B5CA7" w:rsidP="00EB4AE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veryday </w:t>
            </w:r>
            <w:r w:rsidR="00CF1A2E">
              <w:rPr>
                <w:rFonts w:ascii="Cambria" w:hAnsi="Cambria" w:cs="Times New Roman"/>
                <w:sz w:val="18"/>
                <w:szCs w:val="18"/>
                <w:lang w:val="en-GB"/>
              </w:rPr>
              <w:t>L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ifesaver</w:t>
            </w:r>
          </w:p>
        </w:tc>
      </w:tr>
      <w:tr w:rsidR="00FB2B70" w:rsidRPr="00537063" w14:paraId="5E76D1AB" w14:textId="51272D25" w:rsidTr="00252546">
        <w:trPr>
          <w:trHeight w:val="66"/>
        </w:trPr>
        <w:tc>
          <w:tcPr>
            <w:tcW w:w="1816" w:type="dxa"/>
            <w:vMerge w:val="restart"/>
          </w:tcPr>
          <w:p w14:paraId="2A2C0E41" w14:textId="2F755BDF" w:rsidR="00FB2B70" w:rsidRPr="00537063" w:rsidRDefault="00FB2B70" w:rsidP="00B425D5">
            <w:pPr>
              <w:autoSpaceDE w:val="0"/>
              <w:autoSpaceDN w:val="0"/>
              <w:adjustRightInd w:val="0"/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Consciousness</w:t>
            </w:r>
          </w:p>
        </w:tc>
        <w:tc>
          <w:tcPr>
            <w:tcW w:w="1099" w:type="dxa"/>
          </w:tcPr>
          <w:p w14:paraId="2E95931F" w14:textId="34539E24" w:rsidR="00FB2B70" w:rsidRPr="00537063" w:rsidRDefault="00FB2B70" w:rsidP="00B425D5">
            <w:pPr>
              <w:autoSpaceDE w:val="0"/>
              <w:autoSpaceDN w:val="0"/>
              <w:adjustRightInd w:val="0"/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2</w:t>
            </w:r>
          </w:p>
        </w:tc>
        <w:tc>
          <w:tcPr>
            <w:tcW w:w="2892" w:type="dxa"/>
          </w:tcPr>
          <w:p w14:paraId="772B9818" w14:textId="336216BB" w:rsidR="00FB2B70" w:rsidRPr="00537063" w:rsidRDefault="00FB2B70" w:rsidP="00B425D5">
            <w:pPr>
              <w:autoSpaceDE w:val="0"/>
              <w:autoSpaceDN w:val="0"/>
              <w:adjustRightInd w:val="0"/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Check for responsiveness: Ask loudly: “Are you all right?“</w:t>
            </w:r>
          </w:p>
        </w:tc>
        <w:tc>
          <w:tcPr>
            <w:tcW w:w="3255" w:type="dxa"/>
          </w:tcPr>
          <w:p w14:paraId="4C51350B" w14:textId="77777777" w:rsidR="0016417B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First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d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ction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H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ro </w:t>
            </w:r>
          </w:p>
          <w:p w14:paraId="1E5020D7" w14:textId="77777777" w:rsidR="0016417B" w:rsidRPr="00537063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A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B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athtaking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P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cnic </w:t>
            </w:r>
          </w:p>
          <w:p w14:paraId="3683E3CB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sponder Rescuebusters: Fire and First-Aid</w:t>
            </w:r>
          </w:p>
          <w:p w14:paraId="66FBC4F2" w14:textId="6D6ECCFC" w:rsidR="00B71446" w:rsidRPr="00537063" w:rsidRDefault="004B5CA7" w:rsidP="00B7144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veryday </w:t>
            </w:r>
            <w:r w:rsidR="00CF1A2E">
              <w:rPr>
                <w:rFonts w:ascii="Cambria" w:hAnsi="Cambria" w:cs="Times New Roman"/>
                <w:sz w:val="18"/>
                <w:szCs w:val="18"/>
                <w:lang w:val="en-GB"/>
              </w:rPr>
              <w:t>L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ifesaver</w:t>
            </w:r>
          </w:p>
        </w:tc>
      </w:tr>
      <w:tr w:rsidR="001810DC" w:rsidRPr="00537063" w14:paraId="537D3C21" w14:textId="60A0150D" w:rsidTr="00252546">
        <w:trPr>
          <w:trHeight w:val="134"/>
        </w:trPr>
        <w:tc>
          <w:tcPr>
            <w:tcW w:w="1816" w:type="dxa"/>
            <w:vMerge/>
          </w:tcPr>
          <w:p w14:paraId="0F567E31" w14:textId="77777777" w:rsidR="001810DC" w:rsidRPr="00537063" w:rsidRDefault="001810DC" w:rsidP="00B425D5">
            <w:pPr>
              <w:autoSpaceDE w:val="0"/>
              <w:autoSpaceDN w:val="0"/>
              <w:adjustRightInd w:val="0"/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99" w:type="dxa"/>
          </w:tcPr>
          <w:p w14:paraId="7C432981" w14:textId="127B2440" w:rsidR="001810DC" w:rsidRPr="00537063" w:rsidRDefault="001810DC" w:rsidP="00B425D5">
            <w:pPr>
              <w:autoSpaceDE w:val="0"/>
              <w:autoSpaceDN w:val="0"/>
              <w:adjustRightInd w:val="0"/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3</w:t>
            </w:r>
          </w:p>
        </w:tc>
        <w:tc>
          <w:tcPr>
            <w:tcW w:w="2892" w:type="dxa"/>
          </w:tcPr>
          <w:p w14:paraId="0433D4F4" w14:textId="65C40A06" w:rsidR="001810DC" w:rsidRPr="00537063" w:rsidRDefault="001810DC" w:rsidP="00B425D5">
            <w:pPr>
              <w:autoSpaceDE w:val="0"/>
              <w:autoSpaceDN w:val="0"/>
              <w:adjustRightInd w:val="0"/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Check for responsiveness: Gently shake the victim</w:t>
            </w:r>
          </w:p>
        </w:tc>
        <w:tc>
          <w:tcPr>
            <w:tcW w:w="3255" w:type="dxa"/>
          </w:tcPr>
          <w:p w14:paraId="3284B9E9" w14:textId="77777777" w:rsidR="0016417B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First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d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ction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H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ro </w:t>
            </w:r>
          </w:p>
          <w:p w14:paraId="1CE742DE" w14:textId="77777777" w:rsidR="0016417B" w:rsidRPr="00537063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A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B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athtaking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P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cnic </w:t>
            </w:r>
          </w:p>
          <w:p w14:paraId="63712B0F" w14:textId="415A77FC" w:rsidR="0016101A" w:rsidRPr="00537063" w:rsidRDefault="004B5CA7" w:rsidP="0016101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LIVe </w:t>
            </w:r>
            <w:r w:rsidR="00CF1A2E">
              <w:rPr>
                <w:rFonts w:ascii="Cambria" w:hAnsi="Cambria" w:cs="Times New Roman"/>
                <w:sz w:val="18"/>
                <w:szCs w:val="18"/>
                <w:lang w:val="en-GB"/>
              </w:rPr>
              <w:t>R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esponder</w:t>
            </w:r>
          </w:p>
          <w:p w14:paraId="78547F51" w14:textId="65F19031" w:rsidR="001810DC" w:rsidRPr="00CF1A2E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sponder Rescuebusters: Fire and First-Aid</w:t>
            </w:r>
          </w:p>
        </w:tc>
      </w:tr>
      <w:tr w:rsidR="005F7EEA" w:rsidRPr="00537063" w14:paraId="460547D8" w14:textId="40C4FF57" w:rsidTr="00252546">
        <w:trPr>
          <w:cantSplit/>
          <w:trHeight w:val="71"/>
        </w:trPr>
        <w:tc>
          <w:tcPr>
            <w:tcW w:w="1816" w:type="dxa"/>
            <w:vMerge w:val="restart"/>
          </w:tcPr>
          <w:p w14:paraId="013FD783" w14:textId="71482321" w:rsidR="005F7EEA" w:rsidRPr="00537063" w:rsidRDefault="005F7EEA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reathing</w:t>
            </w:r>
            <w:r w:rsidR="00FE4B29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 xml:space="preserve"> and call</w:t>
            </w:r>
          </w:p>
        </w:tc>
        <w:tc>
          <w:tcPr>
            <w:tcW w:w="1099" w:type="dxa"/>
          </w:tcPr>
          <w:p w14:paraId="6A7BF5AD" w14:textId="0AF1ED39" w:rsidR="005F7EEA" w:rsidRPr="00537063" w:rsidRDefault="005F7EEA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4</w:t>
            </w:r>
          </w:p>
        </w:tc>
        <w:tc>
          <w:tcPr>
            <w:tcW w:w="2892" w:type="dxa"/>
          </w:tcPr>
          <w:p w14:paraId="093B6102" w14:textId="0324700D" w:rsidR="005F7EEA" w:rsidRPr="00537063" w:rsidRDefault="005F7EEA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Open the airway track</w:t>
            </w:r>
          </w:p>
        </w:tc>
        <w:tc>
          <w:tcPr>
            <w:tcW w:w="3255" w:type="dxa"/>
          </w:tcPr>
          <w:p w14:paraId="61900255" w14:textId="77777777" w:rsidR="0016417B" w:rsidRPr="00537063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A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B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athtaking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P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cnic </w:t>
            </w:r>
          </w:p>
          <w:p w14:paraId="389429ED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sponder Rescuebusters: Fire and First-Aid</w:t>
            </w:r>
          </w:p>
          <w:p w14:paraId="60847D9A" w14:textId="04C32949" w:rsidR="005F7EEA" w:rsidRPr="00537063" w:rsidRDefault="0016417B" w:rsidP="0021407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Everyday Lifesaver</w:t>
            </w:r>
          </w:p>
        </w:tc>
      </w:tr>
      <w:tr w:rsidR="005946F8" w:rsidRPr="00537063" w14:paraId="33039B60" w14:textId="6495F3E6" w:rsidTr="00252546">
        <w:trPr>
          <w:cantSplit/>
          <w:trHeight w:val="71"/>
        </w:trPr>
        <w:tc>
          <w:tcPr>
            <w:tcW w:w="1816" w:type="dxa"/>
            <w:vMerge/>
          </w:tcPr>
          <w:p w14:paraId="3045F32D" w14:textId="77777777" w:rsidR="005946F8" w:rsidRPr="00537063" w:rsidRDefault="005946F8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99" w:type="dxa"/>
          </w:tcPr>
          <w:p w14:paraId="59B7A88B" w14:textId="0A4CEEF5" w:rsidR="005946F8" w:rsidRPr="00537063" w:rsidRDefault="005946F8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5</w:t>
            </w:r>
          </w:p>
        </w:tc>
        <w:tc>
          <w:tcPr>
            <w:tcW w:w="2892" w:type="dxa"/>
          </w:tcPr>
          <w:p w14:paraId="068EE569" w14:textId="38031AE0" w:rsidR="005946F8" w:rsidRPr="00537063" w:rsidRDefault="005946F8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Look, listen, feel for a sign of normal breathing for 10 s</w:t>
            </w:r>
          </w:p>
        </w:tc>
        <w:tc>
          <w:tcPr>
            <w:tcW w:w="3255" w:type="dxa"/>
          </w:tcPr>
          <w:p w14:paraId="67BAAA39" w14:textId="3E076682" w:rsidR="005946F8" w:rsidRPr="00537063" w:rsidRDefault="0016417B" w:rsidP="00A0683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Everyday Lifesaver</w:t>
            </w:r>
          </w:p>
        </w:tc>
      </w:tr>
      <w:tr w:rsidR="005946F8" w:rsidRPr="00537063" w14:paraId="00C820C2" w14:textId="0C12ADE9" w:rsidTr="00252546">
        <w:trPr>
          <w:cantSplit/>
          <w:trHeight w:val="71"/>
        </w:trPr>
        <w:tc>
          <w:tcPr>
            <w:tcW w:w="1816" w:type="dxa"/>
            <w:vMerge/>
          </w:tcPr>
          <w:p w14:paraId="1AEAA884" w14:textId="77777777" w:rsidR="005946F8" w:rsidRPr="00537063" w:rsidRDefault="005946F8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99" w:type="dxa"/>
          </w:tcPr>
          <w:p w14:paraId="0F05353E" w14:textId="0B9BED36" w:rsidR="005946F8" w:rsidRPr="00537063" w:rsidRDefault="005946F8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6</w:t>
            </w:r>
          </w:p>
        </w:tc>
        <w:tc>
          <w:tcPr>
            <w:tcW w:w="2892" w:type="dxa"/>
          </w:tcPr>
          <w:p w14:paraId="374F85AD" w14:textId="026B4323" w:rsidR="005946F8" w:rsidRPr="00537063" w:rsidRDefault="00274B8C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 xml:space="preserve">Place in the recovery position </w:t>
            </w:r>
          </w:p>
        </w:tc>
        <w:tc>
          <w:tcPr>
            <w:tcW w:w="3255" w:type="dxa"/>
          </w:tcPr>
          <w:p w14:paraId="43A675D9" w14:textId="4834E79B" w:rsidR="005946F8" w:rsidRPr="00DE1C13" w:rsidRDefault="00002D11" w:rsidP="00DE1C13">
            <w:pPr>
              <w:autoSpaceDE w:val="0"/>
              <w:autoSpaceDN w:val="0"/>
              <w:adjustRightInd w:val="0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N/A</w:t>
            </w:r>
            <w:r w:rsidRPr="00002D11">
              <w:rPr>
                <w:rFonts w:ascii="Cambria" w:hAnsi="Cambria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274B8C" w:rsidRPr="00537063" w14:paraId="292EB0C7" w14:textId="1FF973C3" w:rsidTr="00252546">
        <w:trPr>
          <w:cantSplit/>
          <w:trHeight w:val="71"/>
        </w:trPr>
        <w:tc>
          <w:tcPr>
            <w:tcW w:w="1816" w:type="dxa"/>
            <w:vMerge/>
          </w:tcPr>
          <w:p w14:paraId="01B92614" w14:textId="77777777" w:rsidR="00274B8C" w:rsidRPr="00537063" w:rsidRDefault="00274B8C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99" w:type="dxa"/>
          </w:tcPr>
          <w:p w14:paraId="71AA035B" w14:textId="37C7A7CD" w:rsidR="00274B8C" w:rsidRPr="00537063" w:rsidRDefault="00274B8C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7</w:t>
            </w:r>
          </w:p>
        </w:tc>
        <w:tc>
          <w:tcPr>
            <w:tcW w:w="2892" w:type="dxa"/>
          </w:tcPr>
          <w:p w14:paraId="36F67D38" w14:textId="264056BF" w:rsidR="00274B8C" w:rsidRPr="00537063" w:rsidRDefault="00274B8C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Call the emergency number or ask somebody to call them</w:t>
            </w:r>
          </w:p>
        </w:tc>
        <w:tc>
          <w:tcPr>
            <w:tcW w:w="3255" w:type="dxa"/>
          </w:tcPr>
          <w:p w14:paraId="761F5D09" w14:textId="77777777" w:rsidR="0016417B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First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d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ction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H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ro </w:t>
            </w:r>
          </w:p>
          <w:p w14:paraId="300ED6B1" w14:textId="77777777" w:rsidR="0016417B" w:rsidRPr="00537063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A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B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athtaking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P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cnic </w:t>
            </w:r>
          </w:p>
          <w:p w14:paraId="2B650B22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LIVe Responder</w:t>
            </w:r>
          </w:p>
          <w:p w14:paraId="4EE67241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sponder Rescuebusters: Fire and First-Aid</w:t>
            </w:r>
          </w:p>
          <w:p w14:paraId="3FDABABC" w14:textId="5FF38D2F" w:rsidR="00274B8C" w:rsidRPr="00537063" w:rsidRDefault="0016417B" w:rsidP="006563A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Everyday Lifesaver</w:t>
            </w:r>
          </w:p>
        </w:tc>
      </w:tr>
      <w:tr w:rsidR="00274B8C" w:rsidRPr="00537063" w14:paraId="7748F9F8" w14:textId="0E4104B1" w:rsidTr="00252546">
        <w:trPr>
          <w:cantSplit/>
          <w:trHeight w:val="71"/>
        </w:trPr>
        <w:tc>
          <w:tcPr>
            <w:tcW w:w="1816" w:type="dxa"/>
            <w:vMerge w:val="restart"/>
          </w:tcPr>
          <w:p w14:paraId="7B094DE7" w14:textId="513992F0" w:rsidR="00274B8C" w:rsidRPr="00537063" w:rsidRDefault="00274B8C" w:rsidP="00B93D4D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</w:rPr>
              <w:t>CPR</w:t>
            </w:r>
            <w:r w:rsidR="000419F4" w:rsidRPr="000419F4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99" w:type="dxa"/>
          </w:tcPr>
          <w:p w14:paraId="0D899F2A" w14:textId="009846F7" w:rsidR="00274B8C" w:rsidRPr="00537063" w:rsidRDefault="00274B8C" w:rsidP="00B93D4D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8</w:t>
            </w:r>
          </w:p>
        </w:tc>
        <w:tc>
          <w:tcPr>
            <w:tcW w:w="2892" w:type="dxa"/>
          </w:tcPr>
          <w:p w14:paraId="2EFE928D" w14:textId="6D3CCE7C" w:rsidR="00274B8C" w:rsidRPr="00537063" w:rsidRDefault="00274B8C" w:rsidP="00B93D4D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Information about hand position for performing chest compression</w:t>
            </w:r>
          </w:p>
        </w:tc>
        <w:tc>
          <w:tcPr>
            <w:tcW w:w="3255" w:type="dxa"/>
          </w:tcPr>
          <w:p w14:paraId="49284EE2" w14:textId="77777777" w:rsidR="0016417B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First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d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ction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H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ro </w:t>
            </w:r>
          </w:p>
          <w:p w14:paraId="06C58FDE" w14:textId="77777777" w:rsidR="0016417B" w:rsidRPr="00537063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A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B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athtaking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P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cnic </w:t>
            </w:r>
          </w:p>
          <w:p w14:paraId="00B69F3B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LIVe Responder</w:t>
            </w:r>
          </w:p>
          <w:p w14:paraId="6F5DC2C1" w14:textId="61CABA66" w:rsidR="00274B8C" w:rsidRPr="00537063" w:rsidRDefault="0016417B" w:rsidP="006473F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Everyday Lifesaver</w:t>
            </w:r>
          </w:p>
        </w:tc>
      </w:tr>
      <w:tr w:rsidR="00274B8C" w:rsidRPr="00537063" w14:paraId="18075712" w14:textId="5D479114" w:rsidTr="00252546">
        <w:trPr>
          <w:cantSplit/>
          <w:trHeight w:val="71"/>
        </w:trPr>
        <w:tc>
          <w:tcPr>
            <w:tcW w:w="1816" w:type="dxa"/>
            <w:vMerge/>
          </w:tcPr>
          <w:p w14:paraId="3AA636A5" w14:textId="77777777" w:rsidR="00274B8C" w:rsidRPr="00537063" w:rsidRDefault="00274B8C" w:rsidP="00B93D4D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99" w:type="dxa"/>
          </w:tcPr>
          <w:p w14:paraId="521ECB34" w14:textId="3AC33921" w:rsidR="00274B8C" w:rsidRPr="00537063" w:rsidRDefault="00274B8C" w:rsidP="00B93D4D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 xml:space="preserve">BLS9 </w:t>
            </w:r>
          </w:p>
        </w:tc>
        <w:tc>
          <w:tcPr>
            <w:tcW w:w="2892" w:type="dxa"/>
          </w:tcPr>
          <w:p w14:paraId="158B31EF" w14:textId="3EFC6712" w:rsidR="00274B8C" w:rsidRPr="00537063" w:rsidRDefault="00274B8C" w:rsidP="00B93D4D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Start chest compression</w:t>
            </w:r>
          </w:p>
        </w:tc>
        <w:tc>
          <w:tcPr>
            <w:tcW w:w="3255" w:type="dxa"/>
          </w:tcPr>
          <w:p w14:paraId="5DFC731F" w14:textId="77777777" w:rsidR="0016417B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First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d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ction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H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ro </w:t>
            </w:r>
          </w:p>
          <w:p w14:paraId="7CD2D9FB" w14:textId="0514D5B5" w:rsidR="00B404E6" w:rsidRPr="00537063" w:rsidRDefault="00B404E6" w:rsidP="00B93D4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>CPR APP</w:t>
            </w:r>
          </w:p>
          <w:p w14:paraId="5CF5DB9F" w14:textId="77777777" w:rsidR="0016417B" w:rsidRPr="00537063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A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B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athtaking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P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cnic </w:t>
            </w:r>
          </w:p>
          <w:p w14:paraId="74A1758B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LIVe Responder</w:t>
            </w:r>
          </w:p>
          <w:p w14:paraId="49F690AD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sponder Rescuebusters: Fire and First-Aid</w:t>
            </w:r>
          </w:p>
          <w:p w14:paraId="1D958223" w14:textId="24A626EA" w:rsidR="00274B8C" w:rsidRPr="00537063" w:rsidRDefault="0016417B" w:rsidP="00B404E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Everyday Lifesaver</w:t>
            </w:r>
          </w:p>
        </w:tc>
      </w:tr>
      <w:tr w:rsidR="00DC65F7" w:rsidRPr="00537063" w14:paraId="6E7E98BC" w14:textId="58525761" w:rsidTr="00252546">
        <w:trPr>
          <w:cantSplit/>
          <w:trHeight w:val="71"/>
        </w:trPr>
        <w:tc>
          <w:tcPr>
            <w:tcW w:w="1816" w:type="dxa"/>
            <w:vMerge/>
          </w:tcPr>
          <w:p w14:paraId="224119DE" w14:textId="77777777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99" w:type="dxa"/>
          </w:tcPr>
          <w:p w14:paraId="4DBCC923" w14:textId="7651653D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10</w:t>
            </w:r>
          </w:p>
        </w:tc>
        <w:tc>
          <w:tcPr>
            <w:tcW w:w="2892" w:type="dxa"/>
          </w:tcPr>
          <w:p w14:paraId="368A30CA" w14:textId="52BA571B" w:rsidR="00DC65F7" w:rsidRPr="00537063" w:rsidRDefault="00DC65F7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Pay attention to correct positioning of hands</w:t>
            </w:r>
          </w:p>
        </w:tc>
        <w:tc>
          <w:tcPr>
            <w:tcW w:w="3255" w:type="dxa"/>
          </w:tcPr>
          <w:p w14:paraId="1D8C4446" w14:textId="77777777" w:rsidR="00A857F4" w:rsidRPr="00537063" w:rsidRDefault="00A857F4" w:rsidP="00A857F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>CPR APP</w:t>
            </w:r>
          </w:p>
          <w:p w14:paraId="69EF112F" w14:textId="446AD8EE" w:rsidR="00DC65F7" w:rsidRPr="00537063" w:rsidRDefault="00DC65F7" w:rsidP="00B93D4D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</w:p>
        </w:tc>
      </w:tr>
      <w:tr w:rsidR="00DC65F7" w:rsidRPr="00537063" w14:paraId="217F98B1" w14:textId="41D7B5B2" w:rsidTr="00252546">
        <w:trPr>
          <w:cantSplit/>
          <w:trHeight w:val="11"/>
        </w:trPr>
        <w:tc>
          <w:tcPr>
            <w:tcW w:w="1816" w:type="dxa"/>
            <w:vMerge/>
          </w:tcPr>
          <w:p w14:paraId="53A1FEB3" w14:textId="70B8D27B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</w:p>
        </w:tc>
        <w:tc>
          <w:tcPr>
            <w:tcW w:w="1099" w:type="dxa"/>
          </w:tcPr>
          <w:p w14:paraId="00FFE53B" w14:textId="7C26C2C8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11</w:t>
            </w:r>
          </w:p>
        </w:tc>
        <w:tc>
          <w:tcPr>
            <w:tcW w:w="2892" w:type="dxa"/>
          </w:tcPr>
          <w:p w14:paraId="08B4F74A" w14:textId="478DEA05" w:rsidR="00DC65F7" w:rsidRPr="00537063" w:rsidRDefault="00DC65F7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Compress to a depth of at least 5 cm but not more than 6 cm</w:t>
            </w:r>
          </w:p>
        </w:tc>
        <w:tc>
          <w:tcPr>
            <w:tcW w:w="3255" w:type="dxa"/>
          </w:tcPr>
          <w:p w14:paraId="389F9A4D" w14:textId="77777777" w:rsidR="00A857F4" w:rsidRPr="00537063" w:rsidRDefault="00A857F4" w:rsidP="00A857F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>CPR APP</w:t>
            </w:r>
          </w:p>
          <w:p w14:paraId="3DC6DBE0" w14:textId="77777777" w:rsidR="0016417B" w:rsidRPr="00537063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A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B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athtaking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P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cnic </w:t>
            </w:r>
          </w:p>
          <w:p w14:paraId="6AC66AA6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LIVe Responder</w:t>
            </w:r>
          </w:p>
          <w:p w14:paraId="0B625020" w14:textId="6696D6D2" w:rsidR="00DC65F7" w:rsidRPr="00537063" w:rsidRDefault="0016417B" w:rsidP="00A857F4">
            <w:pPr>
              <w:pStyle w:val="ListParagraph"/>
              <w:numPr>
                <w:ilvl w:val="0"/>
                <w:numId w:val="2"/>
              </w:numPr>
              <w:ind w:left="327" w:hanging="283"/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Everyday Lifesaver</w:t>
            </w:r>
          </w:p>
        </w:tc>
      </w:tr>
      <w:tr w:rsidR="00DC65F7" w:rsidRPr="00537063" w14:paraId="07EE1E97" w14:textId="4D907070" w:rsidTr="00252546">
        <w:trPr>
          <w:cantSplit/>
          <w:trHeight w:val="11"/>
        </w:trPr>
        <w:tc>
          <w:tcPr>
            <w:tcW w:w="1816" w:type="dxa"/>
            <w:vMerge/>
          </w:tcPr>
          <w:p w14:paraId="37578C8D" w14:textId="4293F09F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099" w:type="dxa"/>
          </w:tcPr>
          <w:p w14:paraId="031DB982" w14:textId="4E55EAC6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12</w:t>
            </w:r>
          </w:p>
        </w:tc>
        <w:tc>
          <w:tcPr>
            <w:tcW w:w="2892" w:type="dxa"/>
          </w:tcPr>
          <w:p w14:paraId="34B7BD83" w14:textId="5C7429DF" w:rsidR="00DC65F7" w:rsidRPr="00537063" w:rsidRDefault="00DC65F7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Compress the chest at a rate of 100-120 bpm</w:t>
            </w:r>
          </w:p>
        </w:tc>
        <w:tc>
          <w:tcPr>
            <w:tcW w:w="3255" w:type="dxa"/>
          </w:tcPr>
          <w:p w14:paraId="424D5F66" w14:textId="77777777" w:rsidR="0016417B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First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d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ction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H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ro </w:t>
            </w:r>
          </w:p>
          <w:p w14:paraId="163987C4" w14:textId="77777777" w:rsidR="00D703F3" w:rsidRPr="00537063" w:rsidRDefault="00D703F3" w:rsidP="00D703F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>CPR APP</w:t>
            </w:r>
          </w:p>
          <w:p w14:paraId="2A181867" w14:textId="77777777" w:rsidR="0016417B" w:rsidRPr="00537063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A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B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athtaking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P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cnic </w:t>
            </w:r>
          </w:p>
          <w:p w14:paraId="64A0A497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LIVe Responder</w:t>
            </w:r>
          </w:p>
          <w:p w14:paraId="39365573" w14:textId="6367E3C6" w:rsidR="00DC65F7" w:rsidRPr="00537063" w:rsidRDefault="0016417B" w:rsidP="00D703F3">
            <w:pPr>
              <w:pStyle w:val="ListParagraph"/>
              <w:numPr>
                <w:ilvl w:val="0"/>
                <w:numId w:val="2"/>
              </w:numPr>
              <w:ind w:left="327" w:hanging="283"/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Everyday Lifesaver</w:t>
            </w:r>
          </w:p>
        </w:tc>
      </w:tr>
      <w:tr w:rsidR="00DC65F7" w:rsidRPr="00537063" w14:paraId="1D3B5272" w14:textId="3E9B8825" w:rsidTr="00252546">
        <w:trPr>
          <w:cantSplit/>
          <w:trHeight w:val="11"/>
        </w:trPr>
        <w:tc>
          <w:tcPr>
            <w:tcW w:w="1816" w:type="dxa"/>
            <w:vMerge/>
          </w:tcPr>
          <w:p w14:paraId="530AF735" w14:textId="77777777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099" w:type="dxa"/>
          </w:tcPr>
          <w:p w14:paraId="69F75E5F" w14:textId="3D124158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13</w:t>
            </w:r>
          </w:p>
        </w:tc>
        <w:tc>
          <w:tcPr>
            <w:tcW w:w="2892" w:type="dxa"/>
          </w:tcPr>
          <w:p w14:paraId="66BA898A" w14:textId="01390EF0" w:rsidR="00DC65F7" w:rsidRPr="00537063" w:rsidRDefault="00DC65F7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Information about chest recoil</w:t>
            </w:r>
          </w:p>
        </w:tc>
        <w:tc>
          <w:tcPr>
            <w:tcW w:w="3255" w:type="dxa"/>
          </w:tcPr>
          <w:p w14:paraId="3746D700" w14:textId="77777777" w:rsidR="00463C59" w:rsidRPr="00537063" w:rsidRDefault="00463C59" w:rsidP="00463C5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>CPR APP</w:t>
            </w:r>
          </w:p>
          <w:p w14:paraId="08348F71" w14:textId="77777777" w:rsidR="0016417B" w:rsidRPr="00537063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A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B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athtaking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P</w:t>
            </w:r>
            <w:r w:rsidRPr="00537063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cnic </w:t>
            </w:r>
          </w:p>
          <w:p w14:paraId="6FC2CF4D" w14:textId="60155EF6" w:rsidR="00DC65F7" w:rsidRPr="00CF1A2E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LIVe Responder</w:t>
            </w:r>
          </w:p>
        </w:tc>
      </w:tr>
      <w:tr w:rsidR="00DC65F7" w:rsidRPr="00537063" w14:paraId="376FA7D7" w14:textId="20C2D35B" w:rsidTr="00252546">
        <w:trPr>
          <w:cantSplit/>
          <w:trHeight w:val="11"/>
        </w:trPr>
        <w:tc>
          <w:tcPr>
            <w:tcW w:w="1816" w:type="dxa"/>
            <w:vMerge/>
          </w:tcPr>
          <w:p w14:paraId="3133BEEC" w14:textId="77777777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099" w:type="dxa"/>
          </w:tcPr>
          <w:p w14:paraId="789410F4" w14:textId="079B4CFC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14</w:t>
            </w:r>
          </w:p>
        </w:tc>
        <w:tc>
          <w:tcPr>
            <w:tcW w:w="2892" w:type="dxa"/>
          </w:tcPr>
          <w:p w14:paraId="293027B2" w14:textId="060D97BE" w:rsidR="00DC65F7" w:rsidRPr="00537063" w:rsidRDefault="00DC65F7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Open the airway track and pinch the nose</w:t>
            </w:r>
          </w:p>
        </w:tc>
        <w:tc>
          <w:tcPr>
            <w:tcW w:w="3255" w:type="dxa"/>
          </w:tcPr>
          <w:p w14:paraId="08B52878" w14:textId="77777777" w:rsidR="0016417B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First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d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ction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H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ro </w:t>
            </w:r>
          </w:p>
          <w:p w14:paraId="620CEA96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sponder Rescuebusters: Fire and First-Aid</w:t>
            </w:r>
          </w:p>
          <w:p w14:paraId="6D32FF55" w14:textId="0171270E" w:rsidR="00DC65F7" w:rsidRPr="00537063" w:rsidRDefault="0016417B" w:rsidP="00B00A2D">
            <w:pPr>
              <w:pStyle w:val="ListParagraph"/>
              <w:numPr>
                <w:ilvl w:val="0"/>
                <w:numId w:val="2"/>
              </w:numPr>
              <w:ind w:left="327" w:hanging="283"/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Everyday Lifesaver</w:t>
            </w:r>
          </w:p>
        </w:tc>
      </w:tr>
      <w:tr w:rsidR="00DC65F7" w:rsidRPr="00537063" w14:paraId="548459EB" w14:textId="01577BE3" w:rsidTr="00252546">
        <w:trPr>
          <w:cantSplit/>
          <w:trHeight w:val="11"/>
        </w:trPr>
        <w:tc>
          <w:tcPr>
            <w:tcW w:w="1816" w:type="dxa"/>
            <w:vMerge/>
          </w:tcPr>
          <w:p w14:paraId="0482996B" w14:textId="77777777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099" w:type="dxa"/>
          </w:tcPr>
          <w:p w14:paraId="0AA6B045" w14:textId="145643BA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15</w:t>
            </w:r>
          </w:p>
        </w:tc>
        <w:tc>
          <w:tcPr>
            <w:tcW w:w="2892" w:type="dxa"/>
          </w:tcPr>
          <w:p w14:paraId="21444E80" w14:textId="1559DEDF" w:rsidR="00DC65F7" w:rsidRPr="00537063" w:rsidRDefault="00DC65F7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Ventilation: Blow into victim’s mouth for 1 second</w:t>
            </w:r>
          </w:p>
        </w:tc>
        <w:tc>
          <w:tcPr>
            <w:tcW w:w="3255" w:type="dxa"/>
          </w:tcPr>
          <w:p w14:paraId="61652B42" w14:textId="77777777" w:rsidR="0016417B" w:rsidRDefault="0016417B" w:rsidP="0016417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First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d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ction 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H</w:t>
            </w:r>
            <w:r w:rsidRPr="004B5CA7"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ro </w:t>
            </w:r>
          </w:p>
          <w:p w14:paraId="585C5BB6" w14:textId="73C3AE56" w:rsidR="00721C3D" w:rsidRPr="00537063" w:rsidRDefault="004B5CA7" w:rsidP="00721C3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Responder </w:t>
            </w:r>
            <w:r w:rsidR="0016417B">
              <w:rPr>
                <w:rFonts w:ascii="Cambria" w:hAnsi="Cambria" w:cs="Times New Roman"/>
                <w:sz w:val="18"/>
                <w:szCs w:val="18"/>
                <w:lang w:val="en-GB"/>
              </w:rPr>
              <w:t>R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scuebusters: </w:t>
            </w:r>
            <w:r w:rsidR="0016417B">
              <w:rPr>
                <w:rFonts w:ascii="Cambria" w:hAnsi="Cambria" w:cs="Times New Roman"/>
                <w:sz w:val="18"/>
                <w:szCs w:val="18"/>
                <w:lang w:val="en-GB"/>
              </w:rPr>
              <w:t>F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ire and </w:t>
            </w:r>
            <w:r w:rsidR="0016417B">
              <w:rPr>
                <w:rFonts w:ascii="Cambria" w:hAnsi="Cambria" w:cs="Times New Roman"/>
                <w:sz w:val="18"/>
                <w:szCs w:val="18"/>
                <w:lang w:val="en-GB"/>
              </w:rPr>
              <w:t>F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irst-</w:t>
            </w:r>
            <w:r w:rsidR="00CF1A2E">
              <w:rPr>
                <w:rFonts w:ascii="Cambria" w:hAnsi="Cambria" w:cs="Times New Roman"/>
                <w:sz w:val="18"/>
                <w:szCs w:val="18"/>
                <w:lang w:val="en-GB"/>
              </w:rPr>
              <w:t>A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id</w:t>
            </w:r>
          </w:p>
          <w:p w14:paraId="14386F30" w14:textId="0300B7D4" w:rsidR="00DC65F7" w:rsidRPr="00537063" w:rsidRDefault="0016417B" w:rsidP="00721C3D">
            <w:pPr>
              <w:pStyle w:val="ListParagraph"/>
              <w:numPr>
                <w:ilvl w:val="0"/>
                <w:numId w:val="2"/>
              </w:numPr>
              <w:ind w:left="327" w:hanging="283"/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Everyday Lifesaver</w:t>
            </w:r>
          </w:p>
        </w:tc>
      </w:tr>
      <w:tr w:rsidR="00DC65F7" w:rsidRPr="00537063" w14:paraId="797005D9" w14:textId="5CDA38CC" w:rsidTr="00252546">
        <w:trPr>
          <w:cantSplit/>
          <w:trHeight w:val="11"/>
        </w:trPr>
        <w:tc>
          <w:tcPr>
            <w:tcW w:w="1816" w:type="dxa"/>
            <w:vMerge/>
          </w:tcPr>
          <w:p w14:paraId="79AE71B1" w14:textId="77777777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099" w:type="dxa"/>
          </w:tcPr>
          <w:p w14:paraId="34DBEBA1" w14:textId="5934E48D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16</w:t>
            </w:r>
          </w:p>
        </w:tc>
        <w:tc>
          <w:tcPr>
            <w:tcW w:w="2892" w:type="dxa"/>
          </w:tcPr>
          <w:p w14:paraId="344C9800" w14:textId="7060F8B8" w:rsidR="00DC65F7" w:rsidRPr="00537063" w:rsidRDefault="00DC65F7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Ventilation: Verify rising of the chest</w:t>
            </w:r>
          </w:p>
        </w:tc>
        <w:tc>
          <w:tcPr>
            <w:tcW w:w="3255" w:type="dxa"/>
          </w:tcPr>
          <w:p w14:paraId="5D947A93" w14:textId="77777777" w:rsidR="00CF1A2E" w:rsidRPr="00537063" w:rsidRDefault="00CF1A2E" w:rsidP="00CF1A2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27" w:hanging="283"/>
              <w:jc w:val="both"/>
              <w:rPr>
                <w:rFonts w:ascii="Cambria" w:hAnsi="Cambria" w:cs="Times New Roman"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Responder Rescuebusters: Fire and First-Aid</w:t>
            </w:r>
          </w:p>
          <w:p w14:paraId="3AC1C932" w14:textId="24677111" w:rsidR="00DC65F7" w:rsidRPr="00537063" w:rsidRDefault="004B5CA7" w:rsidP="00880C61">
            <w:pPr>
              <w:pStyle w:val="ListParagraph"/>
              <w:numPr>
                <w:ilvl w:val="0"/>
                <w:numId w:val="2"/>
              </w:numPr>
              <w:ind w:left="327" w:hanging="283"/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veryday </w:t>
            </w:r>
            <w:r w:rsidR="0016417B">
              <w:rPr>
                <w:rFonts w:ascii="Cambria" w:hAnsi="Cambria" w:cs="Times New Roman"/>
                <w:sz w:val="18"/>
                <w:szCs w:val="18"/>
                <w:lang w:val="en-GB"/>
              </w:rPr>
              <w:t>L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ifesaver</w:t>
            </w:r>
          </w:p>
        </w:tc>
      </w:tr>
      <w:tr w:rsidR="00DC65F7" w:rsidRPr="00537063" w14:paraId="52B28490" w14:textId="2932D58B" w:rsidTr="00252546">
        <w:trPr>
          <w:cantSplit/>
          <w:trHeight w:val="11"/>
        </w:trPr>
        <w:tc>
          <w:tcPr>
            <w:tcW w:w="1816" w:type="dxa"/>
          </w:tcPr>
          <w:p w14:paraId="626698F8" w14:textId="4082E192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</w:rPr>
              <w:t>Defibrillation</w:t>
            </w:r>
          </w:p>
        </w:tc>
        <w:tc>
          <w:tcPr>
            <w:tcW w:w="1099" w:type="dxa"/>
          </w:tcPr>
          <w:p w14:paraId="1A4F20FD" w14:textId="00E859E4" w:rsidR="00DC65F7" w:rsidRPr="00537063" w:rsidRDefault="00DC65F7" w:rsidP="00B425D5">
            <w:pPr>
              <w:jc w:val="both"/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b/>
                <w:bCs/>
                <w:noProof/>
                <w:sz w:val="18"/>
                <w:szCs w:val="18"/>
                <w:lang w:val="en-GB"/>
              </w:rPr>
              <w:t>BLS17</w:t>
            </w:r>
          </w:p>
        </w:tc>
        <w:tc>
          <w:tcPr>
            <w:tcW w:w="2892" w:type="dxa"/>
          </w:tcPr>
          <w:p w14:paraId="1507436E" w14:textId="28C6D5C9" w:rsidR="00DC65F7" w:rsidRPr="00537063" w:rsidRDefault="00DC65F7" w:rsidP="00B425D5">
            <w:pPr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 w:rsidRPr="00537063"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  <w:t>Use AED</w:t>
            </w:r>
            <w:r w:rsidR="000419F4" w:rsidRPr="000419F4">
              <w:rPr>
                <w:rFonts w:ascii="Cambria" w:hAnsi="Cambria" w:cs="Times New Roman"/>
                <w:noProof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3255" w:type="dxa"/>
          </w:tcPr>
          <w:p w14:paraId="1E36F0EB" w14:textId="782C97A0" w:rsidR="00DC65F7" w:rsidRPr="00537063" w:rsidRDefault="004B5CA7" w:rsidP="00B425D5">
            <w:pPr>
              <w:pStyle w:val="ListParagraph"/>
              <w:numPr>
                <w:ilvl w:val="0"/>
                <w:numId w:val="2"/>
              </w:numPr>
              <w:ind w:left="327" w:hanging="283"/>
              <w:jc w:val="both"/>
              <w:rPr>
                <w:rFonts w:ascii="Cambria" w:hAnsi="Cambria" w:cs="Times New Roman"/>
                <w:noProof/>
                <w:sz w:val="18"/>
                <w:szCs w:val="18"/>
                <w:lang w:val="en-GB"/>
              </w:rPr>
            </w:pP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 xml:space="preserve">Everyday </w:t>
            </w:r>
            <w:r w:rsidR="0016417B">
              <w:rPr>
                <w:rFonts w:ascii="Cambria" w:hAnsi="Cambria" w:cs="Times New Roman"/>
                <w:sz w:val="18"/>
                <w:szCs w:val="18"/>
                <w:lang w:val="en-GB"/>
              </w:rPr>
              <w:t>L</w:t>
            </w:r>
            <w:r>
              <w:rPr>
                <w:rFonts w:ascii="Cambria" w:hAnsi="Cambria" w:cs="Times New Roman"/>
                <w:sz w:val="18"/>
                <w:szCs w:val="18"/>
                <w:lang w:val="en-GB"/>
              </w:rPr>
              <w:t>ifesaver</w:t>
            </w:r>
          </w:p>
        </w:tc>
      </w:tr>
    </w:tbl>
    <w:p w14:paraId="4FE6B98F" w14:textId="0944081A" w:rsidR="00ED432A" w:rsidRDefault="00132934" w:rsidP="00215A7B">
      <w:pPr>
        <w:spacing w:line="360" w:lineRule="auto"/>
        <w:rPr>
          <w:sz w:val="18"/>
          <w:szCs w:val="18"/>
        </w:rPr>
      </w:pPr>
      <w:r w:rsidRPr="00132934">
        <w:rPr>
          <w:sz w:val="18"/>
          <w:szCs w:val="18"/>
          <w:vertAlign w:val="superscript"/>
        </w:rPr>
        <w:t>a</w:t>
      </w:r>
      <w:r w:rsidRPr="00132934">
        <w:rPr>
          <w:sz w:val="18"/>
          <w:szCs w:val="18"/>
        </w:rPr>
        <w:t>BLS: basic life support.</w:t>
      </w:r>
    </w:p>
    <w:p w14:paraId="11F782CC" w14:textId="70520B88" w:rsidR="00391CCF" w:rsidRDefault="00391CCF" w:rsidP="00215A7B">
      <w:pPr>
        <w:spacing w:line="360" w:lineRule="auto"/>
        <w:rPr>
          <w:sz w:val="18"/>
          <w:szCs w:val="18"/>
        </w:rPr>
      </w:pPr>
      <w:r w:rsidRPr="00391CCF">
        <w:rPr>
          <w:sz w:val="18"/>
          <w:szCs w:val="18"/>
          <w:vertAlign w:val="superscript"/>
        </w:rPr>
        <w:t>b</w:t>
      </w:r>
      <w:r w:rsidRPr="00391CCF">
        <w:rPr>
          <w:sz w:val="18"/>
          <w:szCs w:val="18"/>
        </w:rPr>
        <w:t>ID: Identification number</w:t>
      </w:r>
    </w:p>
    <w:p w14:paraId="16915945" w14:textId="363C7ED2" w:rsidR="00215A7B" w:rsidRDefault="00215A7B" w:rsidP="00215A7B">
      <w:pPr>
        <w:spacing w:line="360" w:lineRule="auto"/>
        <w:rPr>
          <w:sz w:val="18"/>
          <w:szCs w:val="18"/>
        </w:rPr>
      </w:pPr>
      <w:r w:rsidRPr="00215A7B">
        <w:rPr>
          <w:sz w:val="18"/>
          <w:szCs w:val="18"/>
          <w:vertAlign w:val="superscript"/>
        </w:rPr>
        <w:t>c</w:t>
      </w:r>
      <w:r w:rsidRPr="00215A7B">
        <w:rPr>
          <w:sz w:val="18"/>
          <w:szCs w:val="18"/>
        </w:rPr>
        <w:t>N/A: not applicable</w:t>
      </w:r>
      <w:r w:rsidR="0084263B">
        <w:rPr>
          <w:sz w:val="18"/>
          <w:szCs w:val="18"/>
        </w:rPr>
        <w:t xml:space="preserve"> (</w:t>
      </w:r>
      <w:r w:rsidR="0084263B" w:rsidRPr="005C5732">
        <w:rPr>
          <w:rFonts w:ascii="Cambria" w:hAnsi="Cambria" w:cs="Times New Roman"/>
          <w:sz w:val="18"/>
          <w:szCs w:val="18"/>
          <w:lang w:val="en-GB"/>
        </w:rPr>
        <w:t xml:space="preserve">First aid action hero </w:t>
      </w:r>
      <w:r w:rsidR="0084263B">
        <w:rPr>
          <w:rFonts w:ascii="Cambria" w:hAnsi="Cambria" w:cs="Times New Roman"/>
          <w:sz w:val="18"/>
          <w:szCs w:val="18"/>
          <w:lang w:val="en-GB"/>
        </w:rPr>
        <w:t xml:space="preserve">app </w:t>
      </w:r>
      <w:r w:rsidR="0084263B" w:rsidRPr="005C5732">
        <w:rPr>
          <w:rFonts w:ascii="Cambria" w:hAnsi="Cambria" w:cs="Times New Roman"/>
          <w:sz w:val="18"/>
          <w:szCs w:val="18"/>
          <w:lang w:val="en-GB"/>
        </w:rPr>
        <w:t xml:space="preserve">and Everyday lifesaver </w:t>
      </w:r>
      <w:r w:rsidR="0084263B">
        <w:rPr>
          <w:rFonts w:ascii="Cambria" w:hAnsi="Cambria" w:cs="Times New Roman"/>
          <w:sz w:val="18"/>
          <w:szCs w:val="18"/>
          <w:lang w:val="en-GB"/>
        </w:rPr>
        <w:t xml:space="preserve">app </w:t>
      </w:r>
      <w:r w:rsidR="0084263B" w:rsidRPr="005C5732">
        <w:rPr>
          <w:rFonts w:ascii="Cambria" w:hAnsi="Cambria" w:cs="Times New Roman"/>
          <w:sz w:val="18"/>
          <w:szCs w:val="18"/>
          <w:lang w:val="en-GB"/>
        </w:rPr>
        <w:t>turn the victim on the opposing (wrong) side.</w:t>
      </w:r>
      <w:r w:rsidR="0084263B">
        <w:rPr>
          <w:sz w:val="18"/>
          <w:szCs w:val="18"/>
        </w:rPr>
        <w:t>)</w:t>
      </w:r>
      <w:r w:rsidRPr="00215A7B">
        <w:rPr>
          <w:sz w:val="18"/>
          <w:szCs w:val="18"/>
        </w:rPr>
        <w:t>.</w:t>
      </w:r>
    </w:p>
    <w:p w14:paraId="4C305A70" w14:textId="745D2005" w:rsidR="0084263B" w:rsidRDefault="0040766A" w:rsidP="0084263B">
      <w:pPr>
        <w:spacing w:line="360" w:lineRule="auto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 w:rsidR="0084263B">
        <w:rPr>
          <w:sz w:val="18"/>
          <w:szCs w:val="18"/>
        </w:rPr>
        <w:t>CPR</w:t>
      </w:r>
      <w:r w:rsidR="0084263B" w:rsidRPr="00391CCF">
        <w:rPr>
          <w:sz w:val="18"/>
          <w:szCs w:val="18"/>
        </w:rPr>
        <w:t xml:space="preserve">: </w:t>
      </w:r>
      <w:r w:rsidR="0080684F" w:rsidRPr="0080684F">
        <w:rPr>
          <w:sz w:val="18"/>
          <w:szCs w:val="18"/>
        </w:rPr>
        <w:t>cardiopulmonary resuscitation</w:t>
      </w:r>
    </w:p>
    <w:p w14:paraId="33A25BAD" w14:textId="3A9010AE" w:rsidR="0040766A" w:rsidRDefault="0040766A" w:rsidP="0084263B">
      <w:pPr>
        <w:spacing w:line="360" w:lineRule="auto"/>
        <w:rPr>
          <w:sz w:val="18"/>
          <w:szCs w:val="18"/>
        </w:rPr>
      </w:pPr>
      <w:r w:rsidRPr="0040766A"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AED: </w:t>
      </w:r>
      <w:r w:rsidR="00D832C1" w:rsidRPr="00D832C1">
        <w:rPr>
          <w:sz w:val="18"/>
          <w:szCs w:val="18"/>
        </w:rPr>
        <w:t>automated external defibrillator</w:t>
      </w:r>
    </w:p>
    <w:p w14:paraId="49DA064B" w14:textId="77777777" w:rsidR="0084263B" w:rsidRPr="00537063" w:rsidRDefault="0084263B" w:rsidP="00215A7B">
      <w:pPr>
        <w:spacing w:line="360" w:lineRule="auto"/>
        <w:rPr>
          <w:sz w:val="18"/>
          <w:szCs w:val="18"/>
        </w:rPr>
      </w:pPr>
    </w:p>
    <w:sectPr w:rsidR="0084263B" w:rsidRPr="005370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83535"/>
    <w:multiLevelType w:val="hybridMultilevel"/>
    <w:tmpl w:val="26BAF2BC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F22C05"/>
    <w:multiLevelType w:val="hybridMultilevel"/>
    <w:tmpl w:val="0958E0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3MDGyNDc2MjY3NrFU0lEKTi0uzszPAykwqQUAcIQgjSwAAAA="/>
  </w:docVars>
  <w:rsids>
    <w:rsidRoot w:val="00377F7F"/>
    <w:rsid w:val="00000484"/>
    <w:rsid w:val="00000FC0"/>
    <w:rsid w:val="00002D11"/>
    <w:rsid w:val="00023E14"/>
    <w:rsid w:val="000419F4"/>
    <w:rsid w:val="000F0468"/>
    <w:rsid w:val="001236C7"/>
    <w:rsid w:val="00132934"/>
    <w:rsid w:val="001550B6"/>
    <w:rsid w:val="0016101A"/>
    <w:rsid w:val="0016417B"/>
    <w:rsid w:val="00167F30"/>
    <w:rsid w:val="001810DC"/>
    <w:rsid w:val="001C632A"/>
    <w:rsid w:val="001E0968"/>
    <w:rsid w:val="001F43E1"/>
    <w:rsid w:val="00214078"/>
    <w:rsid w:val="00215A7B"/>
    <w:rsid w:val="0021774B"/>
    <w:rsid w:val="00231187"/>
    <w:rsid w:val="00252546"/>
    <w:rsid w:val="00274B8C"/>
    <w:rsid w:val="00287ED4"/>
    <w:rsid w:val="00332BB6"/>
    <w:rsid w:val="003740B3"/>
    <w:rsid w:val="00377F7F"/>
    <w:rsid w:val="00391CCF"/>
    <w:rsid w:val="00394956"/>
    <w:rsid w:val="003A6DF5"/>
    <w:rsid w:val="0040766A"/>
    <w:rsid w:val="00413C1E"/>
    <w:rsid w:val="00426349"/>
    <w:rsid w:val="004316B1"/>
    <w:rsid w:val="0045215E"/>
    <w:rsid w:val="004526A6"/>
    <w:rsid w:val="00463C59"/>
    <w:rsid w:val="00464587"/>
    <w:rsid w:val="004A0BE0"/>
    <w:rsid w:val="004A30AB"/>
    <w:rsid w:val="004A34F3"/>
    <w:rsid w:val="004B5CA7"/>
    <w:rsid w:val="004F310F"/>
    <w:rsid w:val="00530368"/>
    <w:rsid w:val="00537063"/>
    <w:rsid w:val="005946F8"/>
    <w:rsid w:val="005A48F4"/>
    <w:rsid w:val="005C5732"/>
    <w:rsid w:val="005F7EEA"/>
    <w:rsid w:val="00620B11"/>
    <w:rsid w:val="006461F1"/>
    <w:rsid w:val="006473F5"/>
    <w:rsid w:val="006563AA"/>
    <w:rsid w:val="00697B23"/>
    <w:rsid w:val="006C3D6A"/>
    <w:rsid w:val="006C503B"/>
    <w:rsid w:val="006E5CB9"/>
    <w:rsid w:val="007015B7"/>
    <w:rsid w:val="00714CB6"/>
    <w:rsid w:val="00721C3D"/>
    <w:rsid w:val="0073522D"/>
    <w:rsid w:val="0077038E"/>
    <w:rsid w:val="007B0FA6"/>
    <w:rsid w:val="00806228"/>
    <w:rsid w:val="0080684F"/>
    <w:rsid w:val="00816393"/>
    <w:rsid w:val="0084263B"/>
    <w:rsid w:val="00873AC2"/>
    <w:rsid w:val="00880C61"/>
    <w:rsid w:val="008C35BA"/>
    <w:rsid w:val="008D380C"/>
    <w:rsid w:val="009420F0"/>
    <w:rsid w:val="00A06833"/>
    <w:rsid w:val="00A43A76"/>
    <w:rsid w:val="00A63405"/>
    <w:rsid w:val="00A84EEB"/>
    <w:rsid w:val="00A857F4"/>
    <w:rsid w:val="00A86715"/>
    <w:rsid w:val="00AA1BB7"/>
    <w:rsid w:val="00AD599F"/>
    <w:rsid w:val="00AE305A"/>
    <w:rsid w:val="00B00A2D"/>
    <w:rsid w:val="00B10779"/>
    <w:rsid w:val="00B37A25"/>
    <w:rsid w:val="00B404E6"/>
    <w:rsid w:val="00B425D5"/>
    <w:rsid w:val="00B71446"/>
    <w:rsid w:val="00B93D4D"/>
    <w:rsid w:val="00BA2584"/>
    <w:rsid w:val="00C90A47"/>
    <w:rsid w:val="00CD14F1"/>
    <w:rsid w:val="00CE0177"/>
    <w:rsid w:val="00CF1A2E"/>
    <w:rsid w:val="00D01D3C"/>
    <w:rsid w:val="00D703F3"/>
    <w:rsid w:val="00D832C1"/>
    <w:rsid w:val="00DA0490"/>
    <w:rsid w:val="00DC65F7"/>
    <w:rsid w:val="00DC7991"/>
    <w:rsid w:val="00DE1C13"/>
    <w:rsid w:val="00E059BB"/>
    <w:rsid w:val="00E31555"/>
    <w:rsid w:val="00E478C0"/>
    <w:rsid w:val="00E52806"/>
    <w:rsid w:val="00EA5963"/>
    <w:rsid w:val="00EB4AEA"/>
    <w:rsid w:val="00ED432A"/>
    <w:rsid w:val="00EE4D97"/>
    <w:rsid w:val="00EE62EC"/>
    <w:rsid w:val="00F10BBF"/>
    <w:rsid w:val="00F22E9F"/>
    <w:rsid w:val="00F51DDF"/>
    <w:rsid w:val="00F64411"/>
    <w:rsid w:val="00F65937"/>
    <w:rsid w:val="00FB0D60"/>
    <w:rsid w:val="00FB2B70"/>
    <w:rsid w:val="00FD3ADC"/>
    <w:rsid w:val="00FE3AE2"/>
    <w:rsid w:val="00FE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22B15"/>
  <w15:chartTrackingRefBased/>
  <w15:docId w15:val="{0CD451A0-7F6F-4A33-A586-EFF2539E5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63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F7F"/>
    <w:pPr>
      <w:ind w:left="720"/>
      <w:contextualSpacing/>
    </w:pPr>
  </w:style>
  <w:style w:type="table" w:styleId="TableGrid">
    <w:name w:val="Table Grid"/>
    <w:basedOn w:val="TableNormal"/>
    <w:uiPriority w:val="39"/>
    <w:rsid w:val="00377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2B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BB6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B432DCD7169140A66BCEE2233201DC" ma:contentTypeVersion="13" ma:contentTypeDescription="Ustvari nov dokument." ma:contentTypeScope="" ma:versionID="5db02afd3bcc3b2062fbb2fa98d88664">
  <xsd:schema xmlns:xsd="http://www.w3.org/2001/XMLSchema" xmlns:xs="http://www.w3.org/2001/XMLSchema" xmlns:p="http://schemas.microsoft.com/office/2006/metadata/properties" xmlns:ns3="534621a7-600f-4b40-a100-5a9b9930ffd2" xmlns:ns4="5dfd2e53-860f-4089-ba2a-5e31d4e860e8" targetNamespace="http://schemas.microsoft.com/office/2006/metadata/properties" ma:root="true" ma:fieldsID="68e53824c0ab50899004b6fc6a867467" ns3:_="" ns4:_="">
    <xsd:import namespace="534621a7-600f-4b40-a100-5a9b9930ffd2"/>
    <xsd:import namespace="5dfd2e53-860f-4089-ba2a-5e31d4e860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4621a7-600f-4b40-a100-5a9b9930ff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V skupni rabi s podrobnostmi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Razprševanje namiga za skupno rabo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fd2e53-860f-4089-ba2a-5e31d4e860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988086-26FC-4D0D-A313-05067D2C54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104F30-386E-4D14-B195-B48EEB6D8C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BCAA679-390D-46D1-8751-95D8E22016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4621a7-600f-4b40-a100-5a9b9930ffd2"/>
    <ds:schemaRef ds:uri="5dfd2e53-860f-4089-ba2a-5e31d4e860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Fijačko</dc:creator>
  <cp:keywords/>
  <dc:description/>
  <cp:lastModifiedBy>Nino Fijačko</cp:lastModifiedBy>
  <cp:revision>82</cp:revision>
  <dcterms:created xsi:type="dcterms:W3CDTF">2020-10-17T08:53:00Z</dcterms:created>
  <dcterms:modified xsi:type="dcterms:W3CDTF">2021-07-06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432DCD7169140A66BCEE2233201DC</vt:lpwstr>
  </property>
</Properties>
</file>